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7B6B101" w:rsidR="00654E8F" w:rsidRPr="00B70971" w:rsidRDefault="00654E8F" w:rsidP="0001436A">
      <w:pPr>
        <w:pStyle w:val="SupplementaryMaterial"/>
      </w:pPr>
      <w:r w:rsidRPr="00B70971">
        <w:t>Supplementary Material</w:t>
      </w:r>
    </w:p>
    <w:p w14:paraId="06B11AC8" w14:textId="7631F28A" w:rsidR="001B5ECC" w:rsidRPr="00B70971" w:rsidRDefault="00716BE2" w:rsidP="001B5ECC">
      <w:pPr>
        <w:pStyle w:val="Title"/>
      </w:pPr>
      <w:r w:rsidRPr="00B70971">
        <w:t>Table</w:t>
      </w:r>
    </w:p>
    <w:p w14:paraId="75327E7B" w14:textId="5C7CA96D" w:rsidR="00716BE2" w:rsidRPr="00B70971" w:rsidRDefault="00716BE2" w:rsidP="00716BE2">
      <w:pPr>
        <w:rPr>
          <w:rFonts w:cs="Times New Roman"/>
          <w:szCs w:val="24"/>
        </w:rPr>
      </w:pPr>
      <w:r w:rsidRPr="00B70971">
        <w:rPr>
          <w:rFonts w:cs="Times New Roman"/>
          <w:b/>
          <w:szCs w:val="24"/>
        </w:rPr>
        <w:t xml:space="preserve">Supplementary </w:t>
      </w:r>
      <w:r w:rsidRPr="00B70971">
        <w:rPr>
          <w:rFonts w:cs="Times New Roman"/>
          <w:b/>
          <w:szCs w:val="24"/>
        </w:rPr>
        <w:t>Table S</w:t>
      </w:r>
      <w:r w:rsidRPr="00B70971">
        <w:rPr>
          <w:rFonts w:cs="Times New Roman"/>
          <w:b/>
          <w:szCs w:val="24"/>
        </w:rPr>
        <w:fldChar w:fldCharType="begin"/>
      </w:r>
      <w:r w:rsidRPr="00B70971">
        <w:rPr>
          <w:rFonts w:cs="Times New Roman"/>
          <w:b/>
          <w:szCs w:val="24"/>
        </w:rPr>
        <w:instrText xml:space="preserve"> SEQ Figure \* ARABIC </w:instrText>
      </w:r>
      <w:r w:rsidRPr="00B70971">
        <w:rPr>
          <w:rFonts w:cs="Times New Roman"/>
          <w:b/>
          <w:szCs w:val="24"/>
        </w:rPr>
        <w:fldChar w:fldCharType="separate"/>
      </w:r>
      <w:r w:rsidRPr="00B70971">
        <w:rPr>
          <w:rFonts w:cs="Times New Roman"/>
          <w:b/>
          <w:noProof/>
          <w:szCs w:val="24"/>
        </w:rPr>
        <w:t>1</w:t>
      </w:r>
      <w:r w:rsidRPr="00B70971">
        <w:rPr>
          <w:rFonts w:cs="Times New Roman"/>
          <w:b/>
          <w:szCs w:val="24"/>
        </w:rPr>
        <w:fldChar w:fldCharType="end"/>
      </w:r>
      <w:r w:rsidRPr="00B70971">
        <w:rPr>
          <w:rFonts w:cs="Times New Roman"/>
          <w:b/>
          <w:szCs w:val="24"/>
        </w:rPr>
        <w:t>.</w:t>
      </w:r>
      <w:r w:rsidRPr="00B70971">
        <w:rPr>
          <w:rFonts w:cs="Times New Roman"/>
          <w:szCs w:val="24"/>
        </w:rPr>
        <w:t xml:space="preserve"> Soil elemental compositions investigated in this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1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66"/>
        <w:gridCol w:w="702"/>
        <w:gridCol w:w="703"/>
        <w:gridCol w:w="703"/>
        <w:gridCol w:w="703"/>
      </w:tblGrid>
      <w:tr w:rsidR="00D408D5" w:rsidRPr="00D408D5" w14:paraId="525F2970" w14:textId="77777777" w:rsidTr="00A77D33">
        <w:trPr>
          <w:trHeight w:val="270"/>
          <w:tblHeader/>
          <w:jc w:val="center"/>
        </w:trPr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DA8C" w14:textId="2667EF20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0F01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Al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8854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Br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FF18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Ca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09DE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Cl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74CC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865B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Cu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3F82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07CF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8923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Mg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BDC9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Mn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9917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F5BA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A967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9D2D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8923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r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C9A0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408D5">
              <w:rPr>
                <w:rFonts w:cs="Times New Roman"/>
                <w:b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C4A9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5074" w14:textId="77777777" w:rsidR="00D408D5" w:rsidRPr="00D408D5" w:rsidRDefault="00D408D5" w:rsidP="00D408D5">
            <w:pPr>
              <w:spacing w:after="12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Zr</w:t>
            </w:r>
          </w:p>
        </w:tc>
      </w:tr>
      <w:tr w:rsidR="00D408D5" w:rsidRPr="00D408D5" w14:paraId="24BF9A9A" w14:textId="77777777" w:rsidTr="00A77D33">
        <w:trPr>
          <w:trHeight w:val="216"/>
          <w:jc w:val="center"/>
        </w:trPr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897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0-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D45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9.63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620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7E8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45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248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5C8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787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848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919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1EF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1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D7D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248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609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987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75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7F8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0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080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038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6.38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5B9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366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6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D32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1D3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38CF07FD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59AD4B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0-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FDE86D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9.84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6E76EE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95449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04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4753E0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0DA79D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8806C3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1C46EA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72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7D582A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5027B9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20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B4D174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783693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75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76956E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9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F388F0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7D4AE1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7.0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528071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BA5E46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6387A2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FB39E5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D408D5" w:rsidRPr="00D408D5" w14:paraId="6E5794A2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972433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0-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F89415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9.38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F9C6E7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F46861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3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F944A9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6FF9D3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40012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D7926D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97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BD3A84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1EB58A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0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CB5B71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23EE4D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74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1DD2DE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9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D37843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5D7DE6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5.85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57C576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E3214E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9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25815B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845F1B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D408D5" w:rsidRPr="00D408D5" w14:paraId="733339AA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0EDF4C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0-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3D5305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9.38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AB771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1042A7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04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7DCBAF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FC887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80D148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8DA49B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64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4A481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1BD9CE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09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23973B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2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118B12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65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B51338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5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532C6B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7FF34C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5.4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49964C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BBC0AF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7FEB74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1C9BBB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D408D5" w:rsidRPr="00D408D5" w14:paraId="5E774D15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F3814F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0-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588F1E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9.75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B581F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B47A03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14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5D9723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0039F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DBDA91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00C3C0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98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066E72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6BF8A0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19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D1E2E5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3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9E4A19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7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318CDF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9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9A3477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7F970E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7.0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76E25F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B4385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5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7E2753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5B7926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6B09F2FD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1D5012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1-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39A564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39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EC366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AF02D7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7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0D077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3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DE46D3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F3FDE0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035B21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19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6FD3C6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6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C01EE9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4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129F34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6723B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0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CD2086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099715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48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99D341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6.6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EE39C4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CEF7F1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4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AECC9F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90CCC6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3164BAD1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BBCBD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1-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A88FC8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71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44BE09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DF4DBB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99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59D34D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B00517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642927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2F963E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6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796C4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13AD85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89B26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8E19D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83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0825A0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6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3C54B6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4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2E9E45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4.85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1E8B89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FF39E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3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55DF93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2F5F3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D408D5" w:rsidRPr="00D408D5" w14:paraId="6C133CD6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05FA4B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1-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03FC51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99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978184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F487B2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7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AA9E18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23D1DC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DAB53A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0B5D05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35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A057D4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FA4F6E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5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6A190A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F36429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2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FA6378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4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6AC522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1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BD8EA3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8.9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B9E8C4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C79995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8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FFCE5B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404829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25D21151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911D75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1-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C7F6A0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17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F13F36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6C798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01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B7EE6B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E66D19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82EA5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E64E1B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9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F335E8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7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0BF2ED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1751CB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9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DA6E5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8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AC7063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96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04688A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6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CF5679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4.93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D945F3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0161D9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B793A4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4BDF0F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6DD4E2BB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6EF254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1-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74AD0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8.46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A1F399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AF1315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4.47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1FECE7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9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744833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A6B1E8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A7F5F4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80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377547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0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3F0A7C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72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26281B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81761A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5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40A66D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4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E18F74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6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ED3A4E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0.5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86A15A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8CD521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92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7D29BC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5AE613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D408D5" w:rsidRPr="00D408D5" w14:paraId="0A148F26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B0B190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2-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3CB9CA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12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54653B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607710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4.11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687B43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F19954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814CF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7371B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6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1DEFB6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5EC06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5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8074B0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AD5A30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8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0DB534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6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17873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3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6AB257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4.07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EC83F6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3667E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0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3DF0C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84BAC0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42870CB3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1C4543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2-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3E05AC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06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08AF5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53A4A2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41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83ACB6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29AE81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C5BB5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BB14A1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55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B74C28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5885D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0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4139B8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7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F41EDF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6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F52326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7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F64A34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9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2D909C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3.5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B57E99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6A9DDD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3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DB1391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2E8A82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39DE1B56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1FEFB8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2-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E04555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91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4AC8A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B0013D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7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D061E4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EC3AD2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3D7AA6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3B22D4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85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580E00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8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C1F4C7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2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C4C4C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9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2BEAAF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0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B18BF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2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52579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8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EF7412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5.44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E8B545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22EF3A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6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E473A0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D8A9E0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D408D5" w:rsidRPr="00D408D5" w14:paraId="7562F5E1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8CB781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lastRenderedPageBreak/>
              <w:t>S2-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0CA55D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74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D4B998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84EB9D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82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F3D7F6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54D284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C0FC6F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4501BD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19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049C0F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1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87D32E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61699F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C1D6E9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3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028C39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2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6E35F4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2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BCBEDB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8.1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6B0DB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AFA4B4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0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F277B5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8B2FB6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D408D5" w:rsidRPr="00D408D5" w14:paraId="1E0E8FAE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07FAEA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2-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D5CF91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66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2CCC3E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483E84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36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371EB1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6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453C2C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C63C01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9CCA83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17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B5F185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4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A363FF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5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E419A1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5C11B6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87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C4611D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5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275ED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7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C6F247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4.24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ED7D84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991FCB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098737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392493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D408D5" w:rsidRPr="00D408D5" w14:paraId="07BDF6DB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FAAC68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3-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58DF07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83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150035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59DEEB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8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6DB938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0B8ADD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7F0EEB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038AE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60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F462E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2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D8357D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2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2CCB83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2C4780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8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63DF1D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4.64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173DFF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3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5648B6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3.93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D44EBD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818C03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91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892FCC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9F7853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D408D5" w:rsidRPr="00D408D5" w14:paraId="3BCC7B09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DB3F6A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3-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C0AC00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9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376D34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094C7E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03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6C5B2B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96639D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1C52C9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44C8E0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72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7F0541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2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9D7CCA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07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6D20C2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32877C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87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287D7B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33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06AAFA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6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7E1EB1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5.1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04C57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F19617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3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BBC10C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8DB9AC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7343F9FC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E98E67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3-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ACDD65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29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5A4BE8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C2DB1E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4.12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00EF6F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925017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BB765F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5CE8B5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1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FC3882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B4C19D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2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18716E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685992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1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E51E1E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0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6537E3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5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C1E834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6.95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9E756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F0B0F7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94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65E202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40447D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D408D5" w:rsidRPr="00D408D5" w14:paraId="21B8496C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1DA295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3-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96FCA2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76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0AA860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8E4377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89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630E5A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CE67F6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1B2361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CD1AF2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26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33937D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0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51F462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4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BD368D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869C0C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3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C15160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FFB5A9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0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8D0493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8.97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994EF4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1ACA17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9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6BBBCF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B4DC62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D408D5" w:rsidRPr="00D408D5" w14:paraId="1FE00C3A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5E579F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3-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F85E33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43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E6B461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46CE3A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44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0657A5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2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01265A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CD32EB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CB3AAA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91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3A6746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3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3CD567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79BC3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4354B7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6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B9BE4E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1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6A923E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8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1D2E7F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3.4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319345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8FA9A9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7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0985A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558EF4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1920489F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141CA0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4-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3F19C1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20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6FE9EF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12607F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40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B0C16C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9D187E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658C0E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5ED390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71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8B1BCF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2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5AA965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08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C5635D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25C2F6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69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5945CE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8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BC46B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3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CF1813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3.36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7F717A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D5391D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A0E26F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BFAA1D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48F162A6" w14:textId="77777777" w:rsidTr="00A77D33">
        <w:trPr>
          <w:trHeight w:val="216"/>
          <w:jc w:val="center"/>
        </w:trPr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68EAB1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4-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A476FF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28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19E6CC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5C014A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49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4E4A53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4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2A29CA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35F6CB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EDA39A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82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4E212F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2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FFF0F2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15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6F65C6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443F5F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80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E4106E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3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FB2F93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9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010051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4.13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19FB66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7250A4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6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307EEC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260DC5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42DF9257" w14:textId="77777777" w:rsidTr="00A77D33">
        <w:trPr>
          <w:trHeight w:val="216"/>
          <w:jc w:val="center"/>
        </w:trPr>
        <w:tc>
          <w:tcPr>
            <w:tcW w:w="3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6255D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4-2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84FE2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425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16727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32DCD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783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4FA74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D15A4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826AC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474B9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571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2B4D3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48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3D6E9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29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C8D1F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2B468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720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3E389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4.807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0D902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50</w:t>
            </w:r>
          </w:p>
        </w:tc>
        <w:tc>
          <w:tcPr>
            <w:tcW w:w="28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603B2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3.450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CB15B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71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0D350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47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B7E05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26A6F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D408D5" w:rsidRPr="00D408D5" w14:paraId="31955F2B" w14:textId="77777777" w:rsidTr="00A77D33">
        <w:trPr>
          <w:trHeight w:val="216"/>
          <w:jc w:val="center"/>
        </w:trPr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DFA3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4-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3B59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20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9430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C7A9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4.07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6FA8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5A51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B6F5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A825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30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63BF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1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8153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36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3346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96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D2CB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35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8C97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5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5861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4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4F79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7.09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C402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5737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90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B02D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8691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D408D5" w:rsidRPr="00D408D5" w14:paraId="1632E4BC" w14:textId="77777777" w:rsidTr="00A77D33">
        <w:trPr>
          <w:trHeight w:val="216"/>
          <w:jc w:val="center"/>
        </w:trPr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0C21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4-4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30BE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09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B859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FC27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10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3872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4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4A0D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AF80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9E68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18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EB06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0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2189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93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6230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AE38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71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7113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09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CA27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4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21C6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3.29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78AF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AAB0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81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0E79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16BD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2CA4A419" w14:textId="77777777" w:rsidTr="00A77D33">
        <w:trPr>
          <w:trHeight w:val="216"/>
          <w:jc w:val="center"/>
        </w:trPr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DBAA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5-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EF8B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08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7EF4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3411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75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6234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56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4D6B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D84F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1EB5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111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D4D2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6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4C89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91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F843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049D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60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E5DE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29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45C3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7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2EE9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2.82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808A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184F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67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64FA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A3FF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D408D5" w:rsidRPr="00D408D5" w14:paraId="13221CB0" w14:textId="77777777" w:rsidTr="00A77D33">
        <w:trPr>
          <w:trHeight w:val="216"/>
          <w:jc w:val="center"/>
        </w:trPr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823D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5-1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45B0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19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6016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093A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30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E23B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22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D3BD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C589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FF51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44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9874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9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8BE8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1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269A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B39D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43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73D6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14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B971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84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1600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1.18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D7EE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A2AA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66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30E2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1CA1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D408D5" w:rsidRPr="00D408D5" w14:paraId="68EBA335" w14:textId="77777777" w:rsidTr="00A77D33">
        <w:trPr>
          <w:trHeight w:val="216"/>
          <w:jc w:val="center"/>
        </w:trPr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340F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5-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0F47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7.23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F48C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8DCE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047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064F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2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EFF2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01CE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2265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72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659B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4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D519E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2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10FD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86A5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91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3716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47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25D4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26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2277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5.25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1E26B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7EDF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74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05D4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6D95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3CDFFAC2" w14:textId="77777777" w:rsidTr="00A77D33">
        <w:trPr>
          <w:trHeight w:val="216"/>
          <w:jc w:val="center"/>
        </w:trPr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11D9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5-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914E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52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4B798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54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4007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2.56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3783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47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77E0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AC2F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5365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5.596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2C0E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89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F768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98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3B2C7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E2E9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48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D6C4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84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0E14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411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00F3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1.950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41BA1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4ABF5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21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59FE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37EB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D408D5" w:rsidRPr="00D408D5" w14:paraId="33ED6D74" w14:textId="77777777" w:rsidTr="00A77D33">
        <w:trPr>
          <w:trHeight w:val="216"/>
          <w:jc w:val="center"/>
        </w:trPr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AFA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408D5">
              <w:rPr>
                <w:rFonts w:cs="Times New Roman"/>
                <w:b/>
                <w:sz w:val="20"/>
                <w:szCs w:val="20"/>
              </w:rPr>
              <w:t>S5-4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9472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980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B50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932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081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354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127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08BC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FEA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00F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6.102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D599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590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2354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692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11B3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E51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.670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17E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3.030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8DC6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36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EB5A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13.230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B070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A33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815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19DF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817D" w14:textId="77777777" w:rsidR="00D408D5" w:rsidRPr="00D408D5" w:rsidRDefault="00D408D5" w:rsidP="00D408D5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  <w:r w:rsidRPr="00D408D5">
              <w:rPr>
                <w:rFonts w:cs="Times New Roman"/>
                <w:sz w:val="20"/>
                <w:szCs w:val="20"/>
              </w:rPr>
              <w:t>0.016</w:t>
            </w:r>
          </w:p>
        </w:tc>
      </w:tr>
    </w:tbl>
    <w:p w14:paraId="7F80811B" w14:textId="77777777" w:rsidR="00EB4EDF" w:rsidRPr="00B70971" w:rsidRDefault="00EB4EDF" w:rsidP="00994A3D">
      <w:pPr>
        <w:jc w:val="both"/>
        <w:rPr>
          <w:rFonts w:cs="Times New Roman"/>
          <w:szCs w:val="24"/>
        </w:rPr>
        <w:sectPr w:rsidR="00EB4EDF" w:rsidRPr="00B70971" w:rsidSect="00716BE2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92356C3" w14:textId="5798BFED" w:rsidR="005858C5" w:rsidRPr="00B70971" w:rsidRDefault="005858C5" w:rsidP="005858C5">
      <w:pPr>
        <w:rPr>
          <w:rFonts w:cs="Times New Roman"/>
          <w:szCs w:val="24"/>
        </w:rPr>
      </w:pPr>
      <w:r w:rsidRPr="00B70971">
        <w:rPr>
          <w:rFonts w:cs="Times New Roman"/>
          <w:b/>
          <w:szCs w:val="24"/>
        </w:rPr>
        <w:lastRenderedPageBreak/>
        <w:t>Supplementary Table S</w:t>
      </w:r>
      <w:r w:rsidRPr="00B70971">
        <w:rPr>
          <w:rFonts w:cs="Times New Roman"/>
          <w:b/>
          <w:szCs w:val="24"/>
        </w:rPr>
        <w:t>2</w:t>
      </w:r>
      <w:r w:rsidRPr="00B70971">
        <w:rPr>
          <w:rFonts w:cs="Times New Roman"/>
          <w:b/>
          <w:szCs w:val="24"/>
        </w:rPr>
        <w:t>.</w:t>
      </w:r>
      <w:r w:rsidRPr="00B70971">
        <w:rPr>
          <w:rFonts w:cs="Times New Roman"/>
          <w:szCs w:val="24"/>
        </w:rPr>
        <w:t xml:space="preserve"> Distribution of bacteria, archaea and fungi in Ardley Island coastal uplifted </w:t>
      </w:r>
      <w:proofErr w:type="spellStart"/>
      <w:r w:rsidRPr="00B70971">
        <w:rPr>
          <w:rFonts w:cs="Times New Roman"/>
          <w:szCs w:val="24"/>
        </w:rPr>
        <w:t>chronosequence</w:t>
      </w:r>
      <w:proofErr w:type="spellEnd"/>
      <w:r w:rsidRPr="00B70971">
        <w:rPr>
          <w:rFonts w:cs="Times New Roman"/>
          <w:szCs w:val="24"/>
        </w:rPr>
        <w:t xml:space="preserve"> at each classification level</w:t>
      </w:r>
    </w:p>
    <w:p w14:paraId="714C7AA6" w14:textId="0F624D18" w:rsidR="00694A4B" w:rsidRPr="00B70971" w:rsidRDefault="00694A4B" w:rsidP="00694A4B">
      <w:pPr>
        <w:pStyle w:val="Heading1"/>
        <w:rPr>
          <w:bCs/>
        </w:rPr>
      </w:pPr>
      <w:r w:rsidRPr="00694A4B">
        <w:rPr>
          <w:bCs/>
        </w:rPr>
        <w:t>Distribution of bacterial species at different classification leve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6"/>
        <w:gridCol w:w="1396"/>
      </w:tblGrid>
      <w:tr w:rsidR="00EB4EDF" w:rsidRPr="00EB4EDF" w14:paraId="549D95FE" w14:textId="77777777" w:rsidTr="00A77D33">
        <w:trPr>
          <w:trHeight w:val="270"/>
          <w:tblHeader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04CE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Samp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0E1B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Phylu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EF48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Clas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9650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Orde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703F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Famil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2463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Gen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BB69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Species</w:t>
            </w:r>
          </w:p>
        </w:tc>
      </w:tr>
      <w:tr w:rsidR="00EB4EDF" w:rsidRPr="00EB4EDF" w14:paraId="6DEF8241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900BD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0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23E7E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84D28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8E3D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D155E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DA91C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187FE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4</w:t>
            </w:r>
          </w:p>
        </w:tc>
      </w:tr>
      <w:tr w:rsidR="00EB4EDF" w:rsidRPr="00EB4EDF" w14:paraId="716DAF6F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64E07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0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03070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313EF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49057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634C2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6CFDD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52BEC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4</w:t>
            </w:r>
          </w:p>
        </w:tc>
      </w:tr>
      <w:tr w:rsidR="00EB4EDF" w:rsidRPr="00EB4EDF" w14:paraId="74843A00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F018A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0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EF9FA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CCBEB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BCF51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13CDF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D28A8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191D4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7</w:t>
            </w:r>
          </w:p>
        </w:tc>
      </w:tr>
      <w:tr w:rsidR="00EB4EDF" w:rsidRPr="00EB4EDF" w14:paraId="73ABE697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B207B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0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DEB8B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6232E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46C41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DE9FB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CA13F9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1123C9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3</w:t>
            </w:r>
          </w:p>
        </w:tc>
      </w:tr>
      <w:tr w:rsidR="00EB4EDF" w:rsidRPr="00EB4EDF" w14:paraId="2724BB1D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BA185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0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452B4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9B3DC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9DF17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1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44DA2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71703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EBDA5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4</w:t>
            </w:r>
          </w:p>
        </w:tc>
      </w:tr>
      <w:tr w:rsidR="00EB4EDF" w:rsidRPr="00EB4EDF" w14:paraId="19118E03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2B0A2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3119A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B1672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CEC39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3361A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3755F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E97A9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4</w:t>
            </w:r>
          </w:p>
        </w:tc>
      </w:tr>
      <w:tr w:rsidR="00EB4EDF" w:rsidRPr="00EB4EDF" w14:paraId="7020230F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81CCC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98BC6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81001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EDDE4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762FA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0EE0E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D7B3F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3</w:t>
            </w:r>
          </w:p>
        </w:tc>
      </w:tr>
      <w:tr w:rsidR="00EB4EDF" w:rsidRPr="00EB4EDF" w14:paraId="2482A495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EDDAE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F4A6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A9B555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2503B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0CE7B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22159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A3586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6</w:t>
            </w:r>
          </w:p>
        </w:tc>
      </w:tr>
      <w:tr w:rsidR="00EB4EDF" w:rsidRPr="00EB4EDF" w14:paraId="52CF83AC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F0C11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2B9A5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8CBF9E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3F030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6359B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7684B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CE779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4</w:t>
            </w:r>
          </w:p>
        </w:tc>
      </w:tr>
      <w:tr w:rsidR="00EB4EDF" w:rsidRPr="00EB4EDF" w14:paraId="593001D1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FB3BD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32B51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5915A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9FB42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CE2C8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8F2F6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196B2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1</w:t>
            </w:r>
          </w:p>
        </w:tc>
      </w:tr>
      <w:tr w:rsidR="00EB4EDF" w:rsidRPr="00EB4EDF" w14:paraId="4A2A3F1B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1C2A28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E26C6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364ED2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EACD2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CE39A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866A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A7D88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4</w:t>
            </w:r>
          </w:p>
        </w:tc>
      </w:tr>
      <w:tr w:rsidR="00EB4EDF" w:rsidRPr="00EB4EDF" w14:paraId="09924C6A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C3D20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05CA9C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EB598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D7003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2F115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B949F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A5853C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</w:t>
            </w:r>
          </w:p>
        </w:tc>
      </w:tr>
      <w:tr w:rsidR="00EB4EDF" w:rsidRPr="00EB4EDF" w14:paraId="4B23F30C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8A398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CEB52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089EB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BCBA2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3E397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2E84A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A319D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</w:t>
            </w:r>
          </w:p>
        </w:tc>
      </w:tr>
      <w:tr w:rsidR="00EB4EDF" w:rsidRPr="00EB4EDF" w14:paraId="6CA1A3E7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30034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FB890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C576A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66216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81CA83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E6D1A9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AA30FC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2</w:t>
            </w:r>
          </w:p>
        </w:tc>
      </w:tr>
      <w:tr w:rsidR="00EB4EDF" w:rsidRPr="00EB4EDF" w14:paraId="3EF27B26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19C7D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150EF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EC4E4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84FD1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EE7E2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6B52D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571CA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3</w:t>
            </w:r>
          </w:p>
        </w:tc>
      </w:tr>
      <w:tr w:rsidR="00EB4EDF" w:rsidRPr="00EB4EDF" w14:paraId="5713E50B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6B23C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3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48E50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8840D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2C9AD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3D64C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4F058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92BAC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0</w:t>
            </w:r>
          </w:p>
        </w:tc>
      </w:tr>
      <w:tr w:rsidR="00EB4EDF" w:rsidRPr="00EB4EDF" w14:paraId="5D30F16D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46A9C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3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EC9F9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B2812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126CC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E4929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D8ABC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43EEE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8</w:t>
            </w:r>
          </w:p>
        </w:tc>
      </w:tr>
      <w:tr w:rsidR="00EB4EDF" w:rsidRPr="00EB4EDF" w14:paraId="10EC616B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AAD6D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lastRenderedPageBreak/>
              <w:t>S3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FFB8D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62CA5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F8B12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B1580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8AA7D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55856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</w:t>
            </w:r>
          </w:p>
        </w:tc>
      </w:tr>
      <w:tr w:rsidR="00EB4EDF" w:rsidRPr="00EB4EDF" w14:paraId="6FDA6A8F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7620FE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3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08D61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0989D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F9EF5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60E96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E7D33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9FA06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2</w:t>
            </w:r>
          </w:p>
        </w:tc>
      </w:tr>
      <w:tr w:rsidR="00EB4EDF" w:rsidRPr="00EB4EDF" w14:paraId="60CE99C0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36DE9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3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07382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02FBF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887EC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75836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3E9C5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01CAD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2</w:t>
            </w:r>
          </w:p>
        </w:tc>
      </w:tr>
      <w:tr w:rsidR="00EB4EDF" w:rsidRPr="00EB4EDF" w14:paraId="329F1F14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ED554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4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EC9E2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7BAAE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5892B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009FA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F91C6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C3CD1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3</w:t>
            </w:r>
          </w:p>
        </w:tc>
      </w:tr>
      <w:tr w:rsidR="00EB4EDF" w:rsidRPr="00EB4EDF" w14:paraId="3960837D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781F8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4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5F438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AE940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72497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78D0D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F1937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B211C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4</w:t>
            </w:r>
          </w:p>
        </w:tc>
      </w:tr>
      <w:tr w:rsidR="00EB4EDF" w:rsidRPr="00EB4EDF" w14:paraId="0F33FFE4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A132D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4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28598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FFF18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E0AAB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01376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B7EC0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E6681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8</w:t>
            </w:r>
          </w:p>
        </w:tc>
      </w:tr>
      <w:tr w:rsidR="00EB4EDF" w:rsidRPr="00EB4EDF" w14:paraId="37E62467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EC96E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4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6539C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65C9A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F4EC8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228BA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354374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D9357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7</w:t>
            </w:r>
          </w:p>
        </w:tc>
      </w:tr>
      <w:tr w:rsidR="00EB4EDF" w:rsidRPr="00EB4EDF" w14:paraId="04E5215B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0F570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4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E8AE96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282AC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FD9D1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7F2BF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C611D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A876D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5</w:t>
            </w:r>
          </w:p>
        </w:tc>
      </w:tr>
      <w:tr w:rsidR="00EB4EDF" w:rsidRPr="00EB4EDF" w14:paraId="7415AB91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3D597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9D963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198F5C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1AA54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4416B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8278C7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43CCD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3</w:t>
            </w:r>
          </w:p>
        </w:tc>
      </w:tr>
      <w:tr w:rsidR="00EB4EDF" w:rsidRPr="00EB4EDF" w14:paraId="6504A174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63CFA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623701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8F5A5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89F32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43064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55829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80247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3</w:t>
            </w:r>
          </w:p>
        </w:tc>
      </w:tr>
      <w:tr w:rsidR="00EB4EDF" w:rsidRPr="00EB4EDF" w14:paraId="5EB01D9B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B2DB5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96AB7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3DF4D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E69D7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32E0E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E9CFA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CF670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8</w:t>
            </w:r>
          </w:p>
        </w:tc>
      </w:tr>
      <w:tr w:rsidR="00EB4EDF" w:rsidRPr="00EB4EDF" w14:paraId="25EA5CC2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56CA7A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67FA5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FCE66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81FD9B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F0AC6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11F01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34569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1</w:t>
            </w:r>
          </w:p>
        </w:tc>
      </w:tr>
      <w:tr w:rsidR="00EB4EDF" w:rsidRPr="00EB4EDF" w14:paraId="511FB282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F5550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CB72C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FF7E4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9C744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24FB9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D4B41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0E715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7</w:t>
            </w:r>
          </w:p>
        </w:tc>
      </w:tr>
    </w:tbl>
    <w:p w14:paraId="49344784" w14:textId="77777777" w:rsidR="00EB4EDF" w:rsidRPr="00694A4B" w:rsidRDefault="00EB4EDF" w:rsidP="00EB4EDF">
      <w:pPr>
        <w:rPr>
          <w:rFonts w:cs="Times New Roman"/>
        </w:rPr>
      </w:pPr>
    </w:p>
    <w:p w14:paraId="36258D00" w14:textId="6B87A2C4" w:rsidR="00694A4B" w:rsidRPr="00B70971" w:rsidRDefault="00694A4B" w:rsidP="00EB4EDF">
      <w:pPr>
        <w:pStyle w:val="Heading1"/>
        <w:rPr>
          <w:bCs/>
        </w:rPr>
      </w:pPr>
      <w:r w:rsidRPr="00B70971">
        <w:rPr>
          <w:bCs/>
        </w:rPr>
        <w:t>Distribution of archaeal species at different classification leve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7"/>
        <w:gridCol w:w="1397"/>
        <w:gridCol w:w="1396"/>
        <w:gridCol w:w="1396"/>
      </w:tblGrid>
      <w:tr w:rsidR="00EB4EDF" w:rsidRPr="00EB4EDF" w14:paraId="7CD044BE" w14:textId="77777777" w:rsidTr="00A77D33">
        <w:trPr>
          <w:trHeight w:val="270"/>
          <w:tblHeader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AB3E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Samp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520C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Phylu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7F2F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Clas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0C69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Orde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E5EB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Famil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570B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Genu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FF69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Species</w:t>
            </w:r>
          </w:p>
        </w:tc>
      </w:tr>
      <w:tr w:rsidR="00EB4EDF" w:rsidRPr="00EB4EDF" w14:paraId="5CBFC944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EA38E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0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9647A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47483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AAB74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451ED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BC087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39DEDF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</w:tr>
      <w:tr w:rsidR="00EB4EDF" w:rsidRPr="00EB4EDF" w14:paraId="655D35BD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99250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0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2F140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2116A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6E0B8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BC5F1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986ED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E0E92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</w:tr>
      <w:tr w:rsidR="00EB4EDF" w:rsidRPr="00EB4EDF" w14:paraId="2F2E16BF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E372D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0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B8AFF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44649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D49D8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AAEF6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AEE2D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421BB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</w:tr>
      <w:tr w:rsidR="00EB4EDF" w:rsidRPr="00EB4EDF" w14:paraId="29030B90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2B5A0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lastRenderedPageBreak/>
              <w:t>S0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28B02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FBAA0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B7B0A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00E14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CFBFE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02E47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351A2906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DF497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0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13006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0327B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16749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837CA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52DF0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43C64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0D31231E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7A48A7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61F04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E4B618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E874E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DA3A2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F5E1C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E27F0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01BC3B6F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1CE01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CD699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585EC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39F15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EC245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3A1A7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16BF7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740B7850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40C6D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185AA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5AACE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A7295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AEB287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A7BEF9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A33A9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70A114DE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137D8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1C2EC8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F893B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48A94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93E1B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45FA6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A2FBC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5FE7C7BC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AA8F4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1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4819D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13649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06730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A78D28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30605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ED2D1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</w:tr>
      <w:tr w:rsidR="00EB4EDF" w:rsidRPr="00EB4EDF" w14:paraId="27AA1917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E6653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C5F1B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D76B5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3E1C0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C7466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E5179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C7CA5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</w:tr>
      <w:tr w:rsidR="00EB4EDF" w:rsidRPr="00EB4EDF" w14:paraId="2A539834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915BA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A75D66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AF2B3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1A029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E1853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C0513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F89AB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46A7C9A1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02BED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5FD73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CFE05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DDA25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AA143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D63A5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8872C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55BEE039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EF0C1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AEB53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6A5B3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3B1AB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7C930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A2073D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09D1B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704A9492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ACD1E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2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FCA98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DFFDB5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8E368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CDB88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2DA9D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D9E59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011E36A5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8328B6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3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61A59F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FA1C1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14838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05F47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2800B5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40C6F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</w:tr>
      <w:tr w:rsidR="00EB4EDF" w:rsidRPr="00EB4EDF" w14:paraId="250BADE5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2318E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3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7F42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1E02B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5C1D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DBDB2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72A1B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B28E5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10ACFFCE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1B018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3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179CD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E8F8C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9C391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460E2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98D05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7E91D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6ED8245B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7DE457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3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1CF3C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2C1D11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7E71F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E6BCB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E283D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E95E6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</w:tr>
      <w:tr w:rsidR="00EB4EDF" w:rsidRPr="00EB4EDF" w14:paraId="5DEA0D58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F7B01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3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2A638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3811E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8145E3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6ED81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63E29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F8693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</w:tr>
      <w:tr w:rsidR="00EB4EDF" w:rsidRPr="00EB4EDF" w14:paraId="35F35BDA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0ECE0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4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037D7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6F1600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FCC00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60D40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B3869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3FD5A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47E45CE9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17964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4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ED2B1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99D5A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A68DD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9D061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00748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8351C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</w:tr>
      <w:tr w:rsidR="00EB4EDF" w:rsidRPr="00EB4EDF" w14:paraId="3D9A3E88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CD43E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4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B2553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B7C4BE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A79328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94AC8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AA989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BABEC6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7EDDD3A7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5DC9E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lastRenderedPageBreak/>
              <w:t>S4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18D08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05C5A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57C915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E102F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3A717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A20295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21BEBFDA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0DA10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4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E88BC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47F8A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1B464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1641EA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F8FF7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6CD89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6ABA58D2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DD2C63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0C0D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65D44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C8C805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23F1A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F9828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5117B7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08C6981A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9EE734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C8BEA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4733C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99759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3FF84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252D1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3E942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</w:tr>
      <w:tr w:rsidR="00EB4EDF" w:rsidRPr="00EB4EDF" w14:paraId="0E5A738B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C5E1B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370A27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1479A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8CDDA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1F460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CE3A8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A851E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</w:tr>
      <w:tr w:rsidR="00EB4EDF" w:rsidRPr="00EB4EDF" w14:paraId="081DAF6E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0F670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F1878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E9E6F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4E7B2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D776D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F5D5E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B1C4F5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</w:tr>
      <w:tr w:rsidR="00EB4EDF" w:rsidRPr="00EB4EDF" w14:paraId="6E756CF9" w14:textId="77777777" w:rsidTr="00A77D33">
        <w:trPr>
          <w:trHeight w:val="270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DFC03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5-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DCD83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607E1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D221B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63DF1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C715F7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69808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</w:t>
            </w:r>
          </w:p>
        </w:tc>
      </w:tr>
    </w:tbl>
    <w:p w14:paraId="1CF80DA5" w14:textId="77777777" w:rsidR="00EB4EDF" w:rsidRPr="00B70971" w:rsidRDefault="00EB4EDF" w:rsidP="00EB4EDF">
      <w:pPr>
        <w:rPr>
          <w:rFonts w:cs="Times New Roman"/>
        </w:rPr>
      </w:pPr>
    </w:p>
    <w:p w14:paraId="2D29D0C7" w14:textId="7A67D7E1" w:rsidR="00EB4EDF" w:rsidRPr="00B70971" w:rsidRDefault="00694A4B" w:rsidP="00694A4B">
      <w:pPr>
        <w:rPr>
          <w:rFonts w:cs="Times New Roman"/>
          <w:szCs w:val="24"/>
        </w:rPr>
      </w:pPr>
      <w:r w:rsidRPr="00B70971">
        <w:rPr>
          <w:rFonts w:cs="Times New Roman"/>
          <w:b/>
          <w:szCs w:val="24"/>
        </w:rPr>
        <w:t>Supplementary Table S</w:t>
      </w:r>
      <w:r w:rsidRPr="00B70971">
        <w:rPr>
          <w:rFonts w:cs="Times New Roman"/>
          <w:b/>
          <w:szCs w:val="24"/>
        </w:rPr>
        <w:t>3</w:t>
      </w:r>
      <w:r w:rsidRPr="00B70971">
        <w:rPr>
          <w:rFonts w:cs="Times New Roman"/>
          <w:b/>
          <w:szCs w:val="24"/>
        </w:rPr>
        <w:t>.</w:t>
      </w:r>
      <w:r w:rsidRPr="00B70971">
        <w:rPr>
          <w:rFonts w:cs="Times New Roman"/>
          <w:szCs w:val="24"/>
        </w:rPr>
        <w:t xml:space="preserve"> Results of </w:t>
      </w:r>
      <w:r w:rsidRPr="00B70971">
        <w:rPr>
          <w:rFonts w:cs="Times New Roman"/>
          <w:szCs w:val="24"/>
          <w:lang w:val="en"/>
        </w:rPr>
        <w:t xml:space="preserve">Adonis analysis (PERMANOVA) </w:t>
      </w:r>
      <w:r w:rsidRPr="00B70971">
        <w:rPr>
          <w:rFonts w:cs="Times New Roman"/>
          <w:szCs w:val="24"/>
        </w:rPr>
        <w:t>between environmental factors and microbial communities</w:t>
      </w:r>
    </w:p>
    <w:p w14:paraId="76E900B5" w14:textId="7CD1CCDF" w:rsidR="00694A4B" w:rsidRPr="00B70971" w:rsidRDefault="00694A4B" w:rsidP="00694A4B">
      <w:pPr>
        <w:pStyle w:val="Heading1"/>
        <w:numPr>
          <w:ilvl w:val="0"/>
          <w:numId w:val="23"/>
        </w:numPr>
        <w:rPr>
          <w:bCs/>
        </w:rPr>
      </w:pPr>
      <w:r w:rsidRPr="00B70971">
        <w:rPr>
          <w:bCs/>
        </w:rPr>
        <w:t xml:space="preserve">Bacterial communitie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4"/>
        <w:gridCol w:w="1594"/>
        <w:gridCol w:w="1312"/>
        <w:gridCol w:w="1320"/>
        <w:gridCol w:w="1181"/>
        <w:gridCol w:w="1218"/>
        <w:gridCol w:w="1218"/>
      </w:tblGrid>
      <w:tr w:rsidR="00EB4EDF" w:rsidRPr="00EB4EDF" w14:paraId="141E3806" w14:textId="77777777" w:rsidTr="00A77D33">
        <w:trPr>
          <w:trHeight w:val="330"/>
          <w:tblHeader/>
        </w:trPr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D91D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Characteristics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01FA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r w:rsidRPr="00EB4EDF">
              <w:rPr>
                <w:rFonts w:cs="Times New Roman"/>
                <w:b/>
                <w:bCs/>
              </w:rPr>
              <w:t>SumsOfSqs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C8DC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r w:rsidRPr="00EB4EDF">
              <w:rPr>
                <w:rFonts w:cs="Times New Roman"/>
                <w:b/>
                <w:bCs/>
              </w:rPr>
              <w:t>MeanSqs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6F45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EB4EDF">
              <w:rPr>
                <w:rFonts w:cs="Times New Roman"/>
                <w:b/>
                <w:bCs/>
              </w:rPr>
              <w:t>F.Model</w:t>
            </w:r>
            <w:proofErr w:type="spellEnd"/>
            <w:proofErr w:type="gram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919E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R2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3570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r w:rsidRPr="00EB4EDF">
              <w:rPr>
                <w:rFonts w:cs="Times New Roman"/>
                <w:b/>
                <w:bCs/>
              </w:rPr>
              <w:t>P.value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D7C3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EB4EDF">
              <w:rPr>
                <w:rFonts w:cs="Times New Roman"/>
                <w:b/>
                <w:bCs/>
              </w:rPr>
              <w:t>P.adjust</w:t>
            </w:r>
            <w:proofErr w:type="spellEnd"/>
            <w:proofErr w:type="gramEnd"/>
          </w:p>
        </w:tc>
      </w:tr>
      <w:tr w:rsidR="00EB4EDF" w:rsidRPr="00EB4EDF" w14:paraId="21222EF5" w14:textId="77777777" w:rsidTr="00A77D33">
        <w:trPr>
          <w:trHeight w:val="300"/>
        </w:trPr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EC0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Mg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F56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8893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4BF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8893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B4A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4.00418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182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334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738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D61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44558659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7702C5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i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5610BE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6739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713372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673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738760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3.6560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C153C6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783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5BBA61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ADFBCA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1E0C5A30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00FCDD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Al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9586BD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1332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02E4D4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1332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B56A64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1.6108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634FE5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931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A0DB9E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BA0ACA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35D0CE73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AEC9CE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Na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424C565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10548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598E3D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10548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56A0E6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1.2127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0B6F74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8595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6386C2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D99F17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26B33944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68CED6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K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77CDAF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893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BE91F4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8936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962CA8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.98525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E016D8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817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7D4640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A0E6E8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2375EDD9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4A8A1B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450FCA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738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1F8EF8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738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609E09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.7686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3FAC75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777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6BD6EE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C5567A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656E6630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E326DA1" w14:textId="77777777" w:rsidR="00EB4EDF" w:rsidRPr="00EB4EDF" w:rsidRDefault="00EB4EDF" w:rsidP="00EB4EDF">
            <w:pPr>
              <w:rPr>
                <w:rFonts w:cs="Times New Roman"/>
              </w:rPr>
            </w:pPr>
            <w:proofErr w:type="spellStart"/>
            <w:r w:rsidRPr="00EB4EDF">
              <w:rPr>
                <w:rFonts w:cs="Times New Roman"/>
              </w:rPr>
              <w:t>Ti</w:t>
            </w:r>
            <w:proofErr w:type="spellEnd"/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FA4A47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615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A47119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615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379F6D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.5979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9005A8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745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D9E73A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2C8338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36DA23B2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753219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pH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B3C9C1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4429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F3DBA7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442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E27F87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.3624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E74E49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701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573825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B5C815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1E7A1B10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99835A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lastRenderedPageBreak/>
              <w:t>Moisture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F4E7D1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383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122A5A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383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93951D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.28135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70516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685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934304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22C099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309D8666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D6D09D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Mn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6B1FF69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251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444DFF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251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151EFF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.1035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F6F7E4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651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34CD97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6406CD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22752A91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639B34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l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0EA045F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0353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5A83ED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0353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28077F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.8162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587ADE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95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12748F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B27019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4D6FEC0F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3EECA6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Br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AD6AC9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9797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8A76C3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9797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9EFCB6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.5041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F5B228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34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649904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F2FF25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22F6DD09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9BFE51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r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1C4CE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9533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629ECE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95336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17250D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.1648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993B8F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46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32BE7E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66D1CC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463F98EC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38A5FB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VC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E86A0D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953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DD5E66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9537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1F3AB2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.4393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BFA769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31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2A4AD9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2A45AE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533DF060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0DA632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NH</w:t>
            </w:r>
            <w:r w:rsidRPr="00EB4EDF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51A018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392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1BA047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3926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8493FD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.7638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D21E39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709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825915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44697E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6</w:t>
            </w:r>
          </w:p>
        </w:tc>
      </w:tr>
      <w:tr w:rsidR="00EB4EDF" w:rsidRPr="00EB4EDF" w14:paraId="4330FD79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A3B781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P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267B667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62973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717E2F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62973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A69F1F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5.4483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D75912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6289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24FB83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75A6DB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282</w:t>
            </w:r>
          </w:p>
        </w:tc>
      </w:tr>
      <w:tr w:rsidR="00EB4EDF" w:rsidRPr="00EB4EDF" w14:paraId="16ED84E8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978D09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TOC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AE61AB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642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89B1E9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642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1F07CD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4.7845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1F2079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459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D1B052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0A0767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282</w:t>
            </w:r>
          </w:p>
        </w:tc>
      </w:tr>
      <w:tr w:rsidR="00EB4EDF" w:rsidRPr="00EB4EDF" w14:paraId="10723EAD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1106B4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u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5DF183E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31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55EE6D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31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4CB052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.5150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B9249D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115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6289E3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1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F4B8D2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1867</w:t>
            </w:r>
          </w:p>
        </w:tc>
      </w:tr>
      <w:tr w:rsidR="00EB4EDF" w:rsidRPr="00EB4EDF" w14:paraId="16BB569A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9DB26E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r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7710EC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482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7513A2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48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23154D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9209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990B86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64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FFF7B1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722379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8842</w:t>
            </w:r>
          </w:p>
        </w:tc>
      </w:tr>
      <w:tr w:rsidR="00EB4EDF" w:rsidRPr="00EB4EDF" w14:paraId="5F877345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BF6150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Zn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A90B70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9514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CC993E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951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C3CE0E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48845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68C2C9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504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A98A68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4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D396FE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764</w:t>
            </w:r>
          </w:p>
        </w:tc>
      </w:tr>
      <w:tr w:rsidR="00EB4EDF" w:rsidRPr="00EB4EDF" w14:paraId="2EBB31A4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A5E034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Zr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33B13D4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435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189596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4356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D37F1F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798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649EB3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3713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CD090A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0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849B54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4514</w:t>
            </w:r>
          </w:p>
        </w:tc>
      </w:tr>
      <w:tr w:rsidR="00EB4EDF" w:rsidRPr="00EB4EDF" w14:paraId="721BF8D6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E6C2EC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a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74C609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38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8224CD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38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6EA686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03725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9B4669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357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8D0EF5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69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27AF52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0255</w:t>
            </w:r>
          </w:p>
        </w:tc>
      </w:tr>
      <w:tr w:rsidR="00EB4EDF" w:rsidRPr="00EB4EDF" w14:paraId="0FCCC014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6262CF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Fe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7196F57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2546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754916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2546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25A0F7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9391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410A1F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3245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D22A17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39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498AA5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5809</w:t>
            </w:r>
          </w:p>
        </w:tc>
      </w:tr>
      <w:tr w:rsidR="00EB4EDF" w:rsidRPr="00EB4EDF" w14:paraId="7C21EE87" w14:textId="77777777" w:rsidTr="00A77D33">
        <w:trPr>
          <w:trHeight w:val="300"/>
        </w:trPr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CF170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NO</w:t>
            </w:r>
            <w:r w:rsidRPr="00EB4EDF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14:paraId="156CD8F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066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BCC43A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066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64C929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79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2A1AAA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275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F1C16F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7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3AAD7B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72</w:t>
            </w:r>
          </w:p>
        </w:tc>
      </w:tr>
    </w:tbl>
    <w:p w14:paraId="17AD6F3D" w14:textId="77777777" w:rsidR="00EB4EDF" w:rsidRPr="00B70971" w:rsidRDefault="00EB4EDF" w:rsidP="00EB4EDF">
      <w:pPr>
        <w:rPr>
          <w:rFonts w:cs="Times New Roman"/>
        </w:rPr>
      </w:pPr>
    </w:p>
    <w:p w14:paraId="74BB5316" w14:textId="0B889F08" w:rsidR="00694A4B" w:rsidRPr="00B70971" w:rsidRDefault="00694A4B" w:rsidP="00694A4B">
      <w:pPr>
        <w:pStyle w:val="Heading1"/>
        <w:rPr>
          <w:bCs/>
        </w:rPr>
      </w:pPr>
      <w:r w:rsidRPr="00B70971">
        <w:rPr>
          <w:bCs/>
        </w:rPr>
        <w:t xml:space="preserve">Archaeal communitie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7"/>
        <w:gridCol w:w="1589"/>
        <w:gridCol w:w="1309"/>
        <w:gridCol w:w="1316"/>
        <w:gridCol w:w="1212"/>
        <w:gridCol w:w="1212"/>
        <w:gridCol w:w="1212"/>
      </w:tblGrid>
      <w:tr w:rsidR="00EB4EDF" w:rsidRPr="00EB4EDF" w14:paraId="40451C48" w14:textId="77777777" w:rsidTr="00A77D33">
        <w:trPr>
          <w:trHeight w:val="290"/>
          <w:tblHeader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3475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Characteristics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6045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r w:rsidRPr="00EB4EDF">
              <w:rPr>
                <w:rFonts w:cs="Times New Roman"/>
                <w:b/>
                <w:bCs/>
              </w:rPr>
              <w:t>SumsOfSqs</w:t>
            </w:r>
            <w:proofErr w:type="spellEnd"/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02E5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r w:rsidRPr="00EB4EDF">
              <w:rPr>
                <w:rFonts w:cs="Times New Roman"/>
                <w:b/>
                <w:bCs/>
              </w:rPr>
              <w:t>MeanSqs</w:t>
            </w:r>
            <w:proofErr w:type="spellEnd"/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DE24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EB4EDF">
              <w:rPr>
                <w:rFonts w:cs="Times New Roman"/>
                <w:b/>
                <w:bCs/>
              </w:rPr>
              <w:t>F.Model</w:t>
            </w:r>
            <w:proofErr w:type="spellEnd"/>
            <w:proofErr w:type="gramEnd"/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C17B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R2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3A37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r w:rsidRPr="00EB4EDF">
              <w:rPr>
                <w:rFonts w:cs="Times New Roman"/>
                <w:b/>
                <w:bCs/>
              </w:rPr>
              <w:t>P.value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221A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EB4EDF">
              <w:rPr>
                <w:rFonts w:cs="Times New Roman"/>
                <w:b/>
                <w:bCs/>
              </w:rPr>
              <w:t>P.adjust</w:t>
            </w:r>
            <w:proofErr w:type="spellEnd"/>
            <w:proofErr w:type="gramEnd"/>
          </w:p>
        </w:tc>
      </w:tr>
      <w:tr w:rsidR="00EB4EDF" w:rsidRPr="00EB4EDF" w14:paraId="16BA2B40" w14:textId="77777777" w:rsidTr="00A77D33">
        <w:trPr>
          <w:trHeight w:val="290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D20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Mg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D7D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52419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4A2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52419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F90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0.3738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6DD9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0.42117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D68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CC5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3403E717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7F19F85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lastRenderedPageBreak/>
              <w:t>Si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258F40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2663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99682E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2663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2E28303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7.0271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6CE30C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781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F312B3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C5495C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0D3A500A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4C51C6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Na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8DE392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1656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042B84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1656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AA436F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5.8423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8DE4E6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613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37335C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5E354D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52F7C03F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11D4F4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M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C7605E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9769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6CCEC2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9769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E8C2BF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3.7824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280A65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98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C79FCC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EE2EF0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5B5F5D47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0597044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NH</w:t>
            </w:r>
            <w:r w:rsidRPr="00EB4EDF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D8C1E5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9570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375B85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9570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62CCFC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3.5767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02C8CD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65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823013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1F3A72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5C7AF1D7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748A40C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6E4509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8974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FF5589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8974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7254BD0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2.9716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7E4680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16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078585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3E111F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23BFA3DF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739CBF6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Br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F67239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795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2CD1D9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795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1F5EDF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1.9736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2B820E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995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CD44DB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7B7082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1B5F6130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09FE593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Al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DB2279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6490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6A6A38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6490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1DD394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.6287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EEA551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751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ECE60F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E69C96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01B9D3CF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52024D6" w14:textId="77777777" w:rsidR="00EB4EDF" w:rsidRPr="00EB4EDF" w:rsidRDefault="00EB4EDF" w:rsidP="00EB4EDF">
            <w:pPr>
              <w:rPr>
                <w:rFonts w:cs="Times New Roman"/>
              </w:rPr>
            </w:pPr>
            <w:proofErr w:type="spellStart"/>
            <w:r w:rsidRPr="00EB4EDF">
              <w:rPr>
                <w:rFonts w:cs="Times New Roman"/>
              </w:rPr>
              <w:t>Ti</w:t>
            </w:r>
            <w:proofErr w:type="spellEnd"/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D31FAA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6351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169115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6351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6CAED1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0.5055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1F5F43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728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3A643D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C86280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0D81436B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50FF621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VC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0623D6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5546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3D9B83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5546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527CC0C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.8070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6FBEE2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9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9ED1F6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8DB3B5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41784D4B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304114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TOC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E1692A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4998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303DDD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4998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6615EA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.3463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0795B0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02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AA6000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D5BAFE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6C5C01D3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F3A136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r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20667F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4923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ACF9F5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4923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A2084F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.2836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C994EE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4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074814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08F813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67C62A10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20BEFCD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l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9F7A09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4746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BD8E02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4746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A1C187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.1375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2E2DD4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460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44FBD0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214171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0F6B0880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84892D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K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334F7B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459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2105CF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459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8CAFA4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9.0138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DF1008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435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1AE7A3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D9244E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4A06D14E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831DD2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Moisture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BFE2C6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3996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0F9982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3996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24FB16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.5315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655284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335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BF6717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86D093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282</w:t>
            </w:r>
          </w:p>
        </w:tc>
      </w:tr>
      <w:tr w:rsidR="00EB4EDF" w:rsidRPr="00EB4EDF" w14:paraId="25322F4C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029866C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P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BAB475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3541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4DCC22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3541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411321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8.1735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2BAEFE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259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893159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DB0081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5B1D2BD4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14D362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pH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A232AD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099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22F6E8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099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0B0AEA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7.0830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529F71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018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5F8274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C08DD4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015</w:t>
            </w:r>
          </w:p>
        </w:tc>
      </w:tr>
      <w:tr w:rsidR="00EB4EDF" w:rsidRPr="00EB4EDF" w14:paraId="69FBB5DD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092751B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u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47689F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09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29769D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09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55C48E9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236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09FDC4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418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FD24EF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8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22BEBA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8267</w:t>
            </w:r>
          </w:p>
        </w:tc>
      </w:tr>
      <w:tr w:rsidR="00EB4EDF" w:rsidRPr="00EB4EDF" w14:paraId="4D221CE5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787CBD7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Fe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47DA1C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989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2B4FD0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9899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45BE14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961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3DEB55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33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1E096B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001B8F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9263</w:t>
            </w:r>
          </w:p>
        </w:tc>
      </w:tr>
      <w:tr w:rsidR="00EB4EDF" w:rsidRPr="00EB4EDF" w14:paraId="7235AC51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30BB615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r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F934DB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803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119DF1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803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88F6AB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688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0FEAD4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3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54B383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1B9711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28</w:t>
            </w:r>
          </w:p>
        </w:tc>
      </w:tr>
      <w:tr w:rsidR="00EB4EDF" w:rsidRPr="00EB4EDF" w14:paraId="59B30EB3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10209B9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lastRenderedPageBreak/>
              <w:t>Ca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DFD7C3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36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093491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36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7D66A0A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6540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52F4A6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228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246B3A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7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D65E94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65714</w:t>
            </w:r>
          </w:p>
        </w:tc>
      </w:tr>
      <w:tr w:rsidR="00EB4EDF" w:rsidRPr="00EB4EDF" w14:paraId="61F924D2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4547D4E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Zr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FC0512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28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FF622D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28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0A2FAF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6139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782379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214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99C34C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61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8A0F58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67527</w:t>
            </w:r>
          </w:p>
        </w:tc>
      </w:tr>
      <w:tr w:rsidR="00EB4EDF" w:rsidRPr="00EB4EDF" w14:paraId="77471C81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2E067D2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Z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9FB49F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109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851163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109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9CE307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279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6273CE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185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A58F9D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72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27540E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75235</w:t>
            </w:r>
          </w:p>
        </w:tc>
      </w:tr>
      <w:tr w:rsidR="00EB4EDF" w:rsidRPr="00EB4EDF" w14:paraId="644EDB8B" w14:textId="77777777" w:rsidTr="00A77D33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  <w:hideMark/>
          </w:tcPr>
          <w:p w14:paraId="7E1D6B1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NO</w:t>
            </w:r>
            <w:r w:rsidRPr="00EB4EDF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9A300E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830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D65FE1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830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CD0F12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934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6C10FC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138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786591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4814E2D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7</w:t>
            </w:r>
          </w:p>
        </w:tc>
      </w:tr>
    </w:tbl>
    <w:p w14:paraId="1349A710" w14:textId="77777777" w:rsidR="00EB4EDF" w:rsidRPr="00B70971" w:rsidRDefault="00EB4EDF" w:rsidP="00EB4EDF">
      <w:pPr>
        <w:rPr>
          <w:rFonts w:cs="Times New Roman"/>
        </w:rPr>
      </w:pPr>
    </w:p>
    <w:p w14:paraId="120DCEF4" w14:textId="05C7A875" w:rsidR="00694A4B" w:rsidRPr="00B70971" w:rsidRDefault="00694A4B" w:rsidP="00694A4B">
      <w:pPr>
        <w:pStyle w:val="Heading1"/>
        <w:rPr>
          <w:bCs/>
        </w:rPr>
      </w:pPr>
      <w:r w:rsidRPr="00B70971">
        <w:rPr>
          <w:bCs/>
        </w:rPr>
        <w:t xml:space="preserve">Fungal </w:t>
      </w:r>
      <w:r w:rsidRPr="00B70971">
        <w:rPr>
          <w:bCs/>
        </w:rPr>
        <w:t>commun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5"/>
        <w:gridCol w:w="1604"/>
        <w:gridCol w:w="1320"/>
        <w:gridCol w:w="1236"/>
        <w:gridCol w:w="1224"/>
        <w:gridCol w:w="1224"/>
        <w:gridCol w:w="1224"/>
      </w:tblGrid>
      <w:tr w:rsidR="00EB4EDF" w:rsidRPr="00EB4EDF" w14:paraId="09D6BDC8" w14:textId="77777777" w:rsidTr="00A77D33">
        <w:trPr>
          <w:trHeight w:val="290"/>
          <w:tblHeader/>
        </w:trPr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39D3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Characteristics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1B49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r w:rsidRPr="00EB4EDF">
              <w:rPr>
                <w:rFonts w:cs="Times New Roman"/>
                <w:b/>
                <w:bCs/>
              </w:rPr>
              <w:t>SumsOfSqs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8BDF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r w:rsidRPr="00EB4EDF">
              <w:rPr>
                <w:rFonts w:cs="Times New Roman"/>
                <w:b/>
                <w:bCs/>
              </w:rPr>
              <w:t>MeanSqs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C75F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EB4EDF">
              <w:rPr>
                <w:rFonts w:cs="Times New Roman"/>
                <w:b/>
                <w:bCs/>
              </w:rPr>
              <w:t>F.Model</w:t>
            </w:r>
            <w:proofErr w:type="spellEnd"/>
            <w:proofErr w:type="gramEnd"/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6DC9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r w:rsidRPr="00EB4EDF">
              <w:rPr>
                <w:rFonts w:cs="Times New Roman"/>
                <w:b/>
                <w:bCs/>
              </w:rPr>
              <w:t>R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B5F9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r w:rsidRPr="00EB4EDF">
              <w:rPr>
                <w:rFonts w:cs="Times New Roman"/>
                <w:b/>
                <w:bCs/>
              </w:rPr>
              <w:t>P.value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F855" w14:textId="77777777" w:rsidR="00EB4EDF" w:rsidRPr="00EB4EDF" w:rsidRDefault="00EB4EDF" w:rsidP="00EB4EDF">
            <w:pPr>
              <w:rPr>
                <w:rFonts w:cs="Times New Roman"/>
                <w:b/>
                <w:bCs/>
              </w:rPr>
            </w:pPr>
            <w:proofErr w:type="spellStart"/>
            <w:proofErr w:type="gramStart"/>
            <w:r w:rsidRPr="00EB4EDF">
              <w:rPr>
                <w:rFonts w:cs="Times New Roman"/>
                <w:b/>
                <w:bCs/>
              </w:rPr>
              <w:t>P.adjust</w:t>
            </w:r>
            <w:proofErr w:type="spellEnd"/>
            <w:proofErr w:type="gramEnd"/>
          </w:p>
        </w:tc>
      </w:tr>
      <w:tr w:rsidR="00EB4EDF" w:rsidRPr="00EB4EDF" w14:paraId="6868133F" w14:textId="77777777" w:rsidTr="00A77D33">
        <w:trPr>
          <w:trHeight w:val="290"/>
        </w:trPr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608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Al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B75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7038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5DF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7038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141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.3675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5D8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073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774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2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103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</w:t>
            </w:r>
          </w:p>
        </w:tc>
      </w:tr>
      <w:tr w:rsidR="00EB4EDF" w:rsidRPr="00EB4EDF" w14:paraId="24211F0F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BB743DB" w14:textId="77777777" w:rsidR="00EB4EDF" w:rsidRPr="00EB4EDF" w:rsidRDefault="00EB4EDF" w:rsidP="00EB4EDF">
            <w:pPr>
              <w:rPr>
                <w:rFonts w:cs="Times New Roman"/>
              </w:rPr>
            </w:pPr>
            <w:proofErr w:type="spellStart"/>
            <w:r w:rsidRPr="00EB4EDF">
              <w:rPr>
                <w:rFonts w:cs="Times New Roman"/>
              </w:rPr>
              <w:t>Ti</w:t>
            </w:r>
            <w:proofErr w:type="spellEnd"/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0B31EF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670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2B7037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6701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320C554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.3452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E3154D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067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590D58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2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5DA8C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</w:t>
            </w:r>
          </w:p>
        </w:tc>
      </w:tr>
      <w:tr w:rsidR="00EB4EDF" w:rsidRPr="00EB4EDF" w14:paraId="19CFCCF8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5B1357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K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1A5D65E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530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C1C48C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5309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3420FB0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3.2535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04ACAE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04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56E2D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3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048898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</w:t>
            </w:r>
          </w:p>
        </w:tc>
      </w:tr>
      <w:tr w:rsidR="00EB4EDF" w:rsidRPr="00EB4EDF" w14:paraId="3D2C8476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3F7034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l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646D6E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902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6AF104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9021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2510E5D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8460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44D2AD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922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72330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4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B1B9B9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</w:t>
            </w:r>
          </w:p>
        </w:tc>
      </w:tr>
      <w:tr w:rsidR="00EB4EDF" w:rsidRPr="00EB4EDF" w14:paraId="375EA328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FE27AD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r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5E8F20A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527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3E4C0C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5272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69C51DE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6081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1A532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852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F41C1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5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5E7596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</w:t>
            </w:r>
          </w:p>
        </w:tc>
      </w:tr>
      <w:tr w:rsidR="00EB4EDF" w:rsidRPr="00EB4EDF" w14:paraId="233EE82D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4A6195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i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326CFF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384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305C4E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3841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3F606B6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5182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105F86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825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17966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CF0F6F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</w:t>
            </w:r>
          </w:p>
        </w:tc>
      </w:tr>
      <w:tr w:rsidR="00EB4EDF" w:rsidRPr="00EB4EDF" w14:paraId="5937C027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F5DD1A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D40BC3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215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780C3C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2154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1E3553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4130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48704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793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090DA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55E2ED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</w:t>
            </w:r>
          </w:p>
        </w:tc>
      </w:tr>
      <w:tr w:rsidR="00EB4EDF" w:rsidRPr="00EB4EDF" w14:paraId="0984A8ED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AD36E0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NH</w:t>
            </w:r>
            <w:r w:rsidRPr="00EB4EDF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C312F4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000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5EE9E3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0004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5E396AE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2.2799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BC699D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75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D08FEA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6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1F6C2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</w:t>
            </w:r>
          </w:p>
        </w:tc>
      </w:tr>
      <w:tr w:rsidR="00EB4EDF" w:rsidRPr="00EB4EDF" w14:paraId="51948215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1514BA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NO</w:t>
            </w:r>
            <w:r w:rsidRPr="00EB4EDF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6CF874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379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28496B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3794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395C21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9019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44CD1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636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17DD80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2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3D5867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543</w:t>
            </w:r>
          </w:p>
        </w:tc>
      </w:tr>
      <w:tr w:rsidR="00EB4EDF" w:rsidRPr="00EB4EDF" w14:paraId="6BEA1B1E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94F4D5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Mn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256400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3783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1E1E11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3783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118620A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9012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1A0897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635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6C6039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1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5850A5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543</w:t>
            </w:r>
          </w:p>
        </w:tc>
      </w:tr>
      <w:tr w:rsidR="00EB4EDF" w:rsidRPr="00EB4EDF" w14:paraId="4FE9DE28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F1F4F9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pH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F3D8A9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91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6FB36F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919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5E78C00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8494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96CAB8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619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FC6C9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2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6DE0EC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543</w:t>
            </w:r>
          </w:p>
        </w:tc>
      </w:tr>
      <w:tr w:rsidR="00EB4EDF" w:rsidRPr="00EB4EDF" w14:paraId="22B09466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9FC73A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Na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4EDC6A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79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0EBC21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795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1F821E7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842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DD7659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617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60373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4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532A35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543</w:t>
            </w:r>
          </w:p>
        </w:tc>
      </w:tr>
      <w:tr w:rsidR="00EB4EDF" w:rsidRPr="00EB4EDF" w14:paraId="72C55235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B39E07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Mg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6647BF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121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7F5551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1211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19CDB4A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7475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97991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587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9D828C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4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A1EB1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543</w:t>
            </w:r>
          </w:p>
        </w:tc>
      </w:tr>
      <w:tr w:rsidR="00EB4EDF" w:rsidRPr="00EB4EDF" w14:paraId="3A831A41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16EFAE9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lastRenderedPageBreak/>
              <w:t>Moisture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408DF8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990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372D76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9904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47BED3E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6699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ED408F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562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684FC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4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C98F1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543</w:t>
            </w:r>
          </w:p>
        </w:tc>
      </w:tr>
      <w:tr w:rsidR="00EB4EDF" w:rsidRPr="00EB4EDF" w14:paraId="1A03FFE9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5293129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Br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F3D290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899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85C139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8995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1F6943A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6163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456354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545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A4731E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8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51179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896</w:t>
            </w:r>
          </w:p>
        </w:tc>
      </w:tr>
      <w:tr w:rsidR="00EB4EDF" w:rsidRPr="00EB4EDF" w14:paraId="4B47FCBA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67D5C9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TOC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3257047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156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F535F1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156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4C73B39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3916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BEB26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473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CFED5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9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ED20CF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91</w:t>
            </w:r>
          </w:p>
        </w:tc>
      </w:tr>
      <w:tr w:rsidR="00EB4EDF" w:rsidRPr="00EB4EDF" w14:paraId="22234569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3B750B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VC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AA0AB4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4778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0D806C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4778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4A89ED4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3697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860412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466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FAFCA1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5E876D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9929</w:t>
            </w:r>
          </w:p>
        </w:tc>
      </w:tr>
      <w:tr w:rsidR="00EB4EDF" w:rsidRPr="00EB4EDF" w14:paraId="4CD3FE16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3E2A8EE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Zn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01BA2CB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246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E52EDD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2465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2E7ACD7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362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280FF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422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3FA2FA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7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0221B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76</w:t>
            </w:r>
          </w:p>
        </w:tc>
      </w:tr>
      <w:tr w:rsidR="00EB4EDF" w:rsidRPr="00EB4EDF" w14:paraId="06F120B6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BC769F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Sr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C38BF4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232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80F20E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2321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176EC99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279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0376C4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420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40FCBD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6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D2CB38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76</w:t>
            </w:r>
          </w:p>
        </w:tc>
      </w:tr>
      <w:tr w:rsidR="00EB4EDF" w:rsidRPr="00EB4EDF" w14:paraId="50BADA04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6B809C96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u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00428B8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98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A9AE8F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1984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23E9436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1.2085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6CC567C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413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81E9B2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25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3210CA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276</w:t>
            </w:r>
          </w:p>
        </w:tc>
      </w:tr>
      <w:tr w:rsidR="00EB4EDF" w:rsidRPr="00EB4EDF" w14:paraId="1735FDBB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2B4AB3F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Fe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6BE76691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4783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756C655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4783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470375E2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014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CE321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278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65B2F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9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F908B1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6114</w:t>
            </w:r>
          </w:p>
        </w:tc>
      </w:tr>
      <w:tr w:rsidR="00EB4EDF" w:rsidRPr="00EB4EDF" w14:paraId="1D07A966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0D539DE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P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5BDDEF9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307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C3CC4E0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13071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259A37B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7062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3E1AB4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24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74BDE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0A60B2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57818</w:t>
            </w:r>
          </w:p>
        </w:tc>
      </w:tr>
      <w:tr w:rsidR="00EB4EDF" w:rsidRPr="00EB4EDF" w14:paraId="173F7A7D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49FA5EA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Zr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250F34F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8986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370D0CF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8986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2A077B8E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4817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C1BAEB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169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D0A317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75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B1888A9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7847</w:t>
            </w:r>
          </w:p>
        </w:tc>
      </w:tr>
      <w:tr w:rsidR="00EB4EDF" w:rsidRPr="00EB4EDF" w14:paraId="5F41C955" w14:textId="77777777" w:rsidTr="00A77D33">
        <w:trPr>
          <w:trHeight w:val="290"/>
        </w:trPr>
        <w:tc>
          <w:tcPr>
            <w:tcW w:w="994" w:type="pct"/>
            <w:shd w:val="clear" w:color="auto" w:fill="auto"/>
            <w:noWrap/>
            <w:vAlign w:val="center"/>
            <w:hideMark/>
          </w:tcPr>
          <w:p w14:paraId="794ABEA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Ca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14:paraId="43805A0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7039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E0A2D6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7039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577BF1F3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3759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FDDFF4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0132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E8563F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6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E58C9C7" w14:textId="77777777" w:rsidR="00EB4EDF" w:rsidRPr="00EB4EDF" w:rsidRDefault="00EB4EDF" w:rsidP="00EB4EDF">
            <w:pPr>
              <w:rPr>
                <w:rFonts w:cs="Times New Roman"/>
              </w:rPr>
            </w:pPr>
            <w:r w:rsidRPr="00EB4EDF">
              <w:rPr>
                <w:rFonts w:cs="Times New Roman"/>
              </w:rPr>
              <w:t>0.864</w:t>
            </w:r>
          </w:p>
        </w:tc>
      </w:tr>
    </w:tbl>
    <w:p w14:paraId="62D078B3" w14:textId="0876E4C5" w:rsidR="00DE23E8" w:rsidRPr="00B70971" w:rsidRDefault="00694A4B" w:rsidP="00EB4EDF">
      <w:pPr>
        <w:snapToGrid w:val="0"/>
        <w:jc w:val="both"/>
        <w:rPr>
          <w:rFonts w:cs="Times New Roman"/>
          <w:i/>
          <w:iCs/>
          <w:sz w:val="22"/>
          <w:szCs w:val="28"/>
          <w:lang w:val="en-TH"/>
        </w:rPr>
      </w:pPr>
      <w:r w:rsidRPr="00B70971">
        <w:rPr>
          <w:rFonts w:cs="Times New Roman"/>
          <w:i/>
          <w:iCs/>
          <w:sz w:val="22"/>
          <w:szCs w:val="28"/>
        </w:rPr>
        <w:t xml:space="preserve">The first column of the table represents environmental factors; R2 value represents the interpretation degree of environmental factors to sample differences; the greater R2 means the higher the interpretation degree of environmental factors to sample differences; environmental factors </w:t>
      </w:r>
      <w:r w:rsidRPr="00B70971">
        <w:rPr>
          <w:rFonts w:eastAsia="Times New Roman" w:cs="Times New Roman"/>
          <w:i/>
          <w:iCs/>
          <w:color w:val="000000" w:themeColor="text1"/>
          <w:sz w:val="22"/>
          <w:shd w:val="clear" w:color="auto" w:fill="FFFFFF"/>
          <w:lang w:val="en-TH"/>
        </w:rPr>
        <w:t>were considered to significantly contribute to community variation at P&lt;0.05</w:t>
      </w:r>
    </w:p>
    <w:sectPr w:rsidR="00DE23E8" w:rsidRPr="00B70971" w:rsidSect="00EB4ED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EEE45" w14:textId="77777777" w:rsidR="00613158" w:rsidRDefault="00613158" w:rsidP="00117666">
      <w:pPr>
        <w:spacing w:after="0"/>
      </w:pPr>
      <w:r>
        <w:separator/>
      </w:r>
    </w:p>
  </w:endnote>
  <w:endnote w:type="continuationSeparator" w:id="0">
    <w:p w14:paraId="1CBADFB4" w14:textId="77777777" w:rsidR="00613158" w:rsidRDefault="006131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F7185" w14:textId="77777777" w:rsidR="00613158" w:rsidRDefault="00613158" w:rsidP="00117666">
      <w:pPr>
        <w:spacing w:after="0"/>
      </w:pPr>
      <w:r>
        <w:separator/>
      </w:r>
    </w:p>
  </w:footnote>
  <w:footnote w:type="continuationSeparator" w:id="0">
    <w:p w14:paraId="4E007FF2" w14:textId="77777777" w:rsidR="00613158" w:rsidRDefault="006131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4966EB"/>
    <w:multiLevelType w:val="hybridMultilevel"/>
    <w:tmpl w:val="ECD2DA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9A5031"/>
    <w:multiLevelType w:val="hybridMultilevel"/>
    <w:tmpl w:val="612C3674"/>
    <w:lvl w:ilvl="0" w:tplc="D59EAE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C931FF6"/>
    <w:multiLevelType w:val="hybridMultilevel"/>
    <w:tmpl w:val="6470A4E0"/>
    <w:lvl w:ilvl="0" w:tplc="2E5C097E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AA7FCD"/>
    <w:multiLevelType w:val="hybridMultilevel"/>
    <w:tmpl w:val="ECD2DA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0111152">
    <w:abstractNumId w:val="0"/>
  </w:num>
  <w:num w:numId="2" w16cid:durableId="1323125412">
    <w:abstractNumId w:val="8"/>
  </w:num>
  <w:num w:numId="3" w16cid:durableId="371853121">
    <w:abstractNumId w:val="1"/>
  </w:num>
  <w:num w:numId="4" w16cid:durableId="1950041253">
    <w:abstractNumId w:val="9"/>
  </w:num>
  <w:num w:numId="5" w16cid:durableId="528230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2072513">
    <w:abstractNumId w:val="3"/>
  </w:num>
  <w:num w:numId="7" w16cid:durableId="1007709408">
    <w:abstractNumId w:val="10"/>
  </w:num>
  <w:num w:numId="8" w16cid:durableId="1274744709">
    <w:abstractNumId w:val="10"/>
  </w:num>
  <w:num w:numId="9" w16cid:durableId="1107850470">
    <w:abstractNumId w:val="10"/>
  </w:num>
  <w:num w:numId="10" w16cid:durableId="758252191">
    <w:abstractNumId w:val="10"/>
  </w:num>
  <w:num w:numId="11" w16cid:durableId="1155684730">
    <w:abstractNumId w:val="10"/>
  </w:num>
  <w:num w:numId="12" w16cid:durableId="1847943859">
    <w:abstractNumId w:val="10"/>
  </w:num>
  <w:num w:numId="13" w16cid:durableId="1736932069">
    <w:abstractNumId w:val="3"/>
  </w:num>
  <w:num w:numId="14" w16cid:durableId="1496997838">
    <w:abstractNumId w:val="2"/>
  </w:num>
  <w:num w:numId="15" w16cid:durableId="55469393">
    <w:abstractNumId w:val="2"/>
  </w:num>
  <w:num w:numId="16" w16cid:durableId="1563325012">
    <w:abstractNumId w:val="2"/>
  </w:num>
  <w:num w:numId="17" w16cid:durableId="585649237">
    <w:abstractNumId w:val="2"/>
  </w:num>
  <w:num w:numId="18" w16cid:durableId="1857159266">
    <w:abstractNumId w:val="2"/>
  </w:num>
  <w:num w:numId="19" w16cid:durableId="1405302932">
    <w:abstractNumId w:val="2"/>
  </w:num>
  <w:num w:numId="20" w16cid:durableId="2049138819">
    <w:abstractNumId w:val="5"/>
  </w:num>
  <w:num w:numId="21" w16cid:durableId="753208825">
    <w:abstractNumId w:val="7"/>
  </w:num>
  <w:num w:numId="22" w16cid:durableId="1442257876">
    <w:abstractNumId w:val="4"/>
  </w:num>
  <w:num w:numId="23" w16cid:durableId="17893042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4326270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ECC"/>
    <w:rsid w:val="00267D18"/>
    <w:rsid w:val="00274347"/>
    <w:rsid w:val="002868E2"/>
    <w:rsid w:val="002869C3"/>
    <w:rsid w:val="002936E4"/>
    <w:rsid w:val="002B191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58C5"/>
    <w:rsid w:val="00593EEA"/>
    <w:rsid w:val="005A5EEE"/>
    <w:rsid w:val="005A662A"/>
    <w:rsid w:val="00613158"/>
    <w:rsid w:val="006375C7"/>
    <w:rsid w:val="00654E8F"/>
    <w:rsid w:val="00660D05"/>
    <w:rsid w:val="006820B1"/>
    <w:rsid w:val="00694A4B"/>
    <w:rsid w:val="006B7D14"/>
    <w:rsid w:val="00701727"/>
    <w:rsid w:val="0070566C"/>
    <w:rsid w:val="00714C50"/>
    <w:rsid w:val="00716BE2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7A05"/>
    <w:rsid w:val="00994A3D"/>
    <w:rsid w:val="009C2B12"/>
    <w:rsid w:val="00A174D9"/>
    <w:rsid w:val="00AA4D24"/>
    <w:rsid w:val="00AB6715"/>
    <w:rsid w:val="00B1671E"/>
    <w:rsid w:val="00B25EB8"/>
    <w:rsid w:val="00B37F4D"/>
    <w:rsid w:val="00B70971"/>
    <w:rsid w:val="00C52A7B"/>
    <w:rsid w:val="00C56BAF"/>
    <w:rsid w:val="00C679AA"/>
    <w:rsid w:val="00C75972"/>
    <w:rsid w:val="00CD066B"/>
    <w:rsid w:val="00CE4FEE"/>
    <w:rsid w:val="00D060CF"/>
    <w:rsid w:val="00D408D5"/>
    <w:rsid w:val="00D52019"/>
    <w:rsid w:val="00DB59C3"/>
    <w:rsid w:val="00DC259A"/>
    <w:rsid w:val="00DE23E8"/>
    <w:rsid w:val="00E52377"/>
    <w:rsid w:val="00E537AD"/>
    <w:rsid w:val="00E64E17"/>
    <w:rsid w:val="00E866C9"/>
    <w:rsid w:val="00EA3D3C"/>
    <w:rsid w:val="00EB4ED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10</Pages>
  <Words>1427</Words>
  <Characters>813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tjanicha Nopnakorn</cp:lastModifiedBy>
  <cp:revision>10</cp:revision>
  <cp:lastPrinted>2013-10-03T12:51:00Z</cp:lastPrinted>
  <dcterms:created xsi:type="dcterms:W3CDTF">2018-11-23T08:58:00Z</dcterms:created>
  <dcterms:modified xsi:type="dcterms:W3CDTF">2022-05-1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ell</vt:lpwstr>
  </property>
  <property fmtid="{D5CDD505-2E9C-101B-9397-08002B2CF9AE}" pid="3" name="Mendeley Recent Style Name 0_1">
    <vt:lpwstr>Cell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f2fb6a-6e41-3594-8417-6a2df5bc8c4e</vt:lpwstr>
  </property>
  <property fmtid="{D5CDD505-2E9C-101B-9397-08002B2CF9AE}" pid="24" name="Mendeley Citation Style_1">
    <vt:lpwstr>http://www.zotero.org/styles/frontiers-in-microbiology</vt:lpwstr>
  </property>
</Properties>
</file>